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53A63" w14:textId="55100075" w:rsidR="00E74AED" w:rsidRPr="00832F93" w:rsidRDefault="00E74AED" w:rsidP="00E74AED">
      <w:pPr>
        <w:pStyle w:val="EndNoteBibliography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Table. Diagnostic </w:t>
      </w:r>
      <w:r w:rsidRPr="00832F93">
        <w:rPr>
          <w:rFonts w:ascii="Arial" w:hAnsi="Arial" w:cs="Arial"/>
          <w:b/>
        </w:rPr>
        <w:t xml:space="preserve">codes used to define </w:t>
      </w:r>
      <w:r>
        <w:rPr>
          <w:rFonts w:ascii="Arial" w:hAnsi="Arial" w:cs="Arial"/>
          <w:b/>
        </w:rPr>
        <w:t xml:space="preserve">aspects of cohort definition and </w:t>
      </w:r>
      <w:r w:rsidR="003C133B">
        <w:rPr>
          <w:rFonts w:ascii="Arial" w:hAnsi="Arial" w:cs="Arial"/>
          <w:b/>
        </w:rPr>
        <w:t>descriptive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3254"/>
      </w:tblGrid>
      <w:tr w:rsidR="00E74AED" w:rsidRPr="00832F93" w14:paraId="49174656" w14:textId="77777777" w:rsidTr="00225C8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D9EF7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829A5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>Database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27674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>Codes</w:t>
            </w:r>
          </w:p>
        </w:tc>
      </w:tr>
      <w:tr w:rsidR="00E74AED" w:rsidRPr="00832F93" w14:paraId="13430118" w14:textId="77777777" w:rsidTr="00225C8B">
        <w:tc>
          <w:tcPr>
            <w:tcW w:w="93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CF2375F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 w:rsidRPr="00832F93">
              <w:rPr>
                <w:rFonts w:ascii="Arial" w:hAnsi="Arial" w:cs="Arial"/>
                <w:b/>
              </w:rPr>
              <w:t>Opioid Use Disorder</w:t>
            </w:r>
          </w:p>
        </w:tc>
      </w:tr>
      <w:tr w:rsidR="00E74AED" w:rsidRPr="00832F93" w14:paraId="7FFA2019" w14:textId="77777777" w:rsidTr="00225C8B">
        <w:tc>
          <w:tcPr>
            <w:tcW w:w="3119" w:type="dxa"/>
            <w:shd w:val="clear" w:color="auto" w:fill="auto"/>
          </w:tcPr>
          <w:p w14:paraId="0C8DB76F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33C2DC44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 w:rsidRPr="00832F93">
              <w:rPr>
                <w:rFonts w:ascii="Arial" w:hAnsi="Arial" w:cs="Arial"/>
              </w:rPr>
              <w:t>CIHI-DAD, NACRS, OMHRS</w:t>
            </w:r>
          </w:p>
        </w:tc>
        <w:tc>
          <w:tcPr>
            <w:tcW w:w="3254" w:type="dxa"/>
            <w:shd w:val="clear" w:color="auto" w:fill="auto"/>
          </w:tcPr>
          <w:p w14:paraId="5588E65B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 xml:space="preserve">ICD-10: </w:t>
            </w:r>
            <w:r w:rsidRPr="00832F93">
              <w:rPr>
                <w:rFonts w:ascii="Arial" w:hAnsi="Arial" w:cs="Arial"/>
              </w:rPr>
              <w:t>F11</w:t>
            </w:r>
          </w:p>
        </w:tc>
      </w:tr>
      <w:tr w:rsidR="00E74AED" w:rsidRPr="00832F93" w14:paraId="52853AA9" w14:textId="77777777" w:rsidTr="00225C8B">
        <w:tc>
          <w:tcPr>
            <w:tcW w:w="3119" w:type="dxa"/>
            <w:shd w:val="clear" w:color="auto" w:fill="auto"/>
          </w:tcPr>
          <w:p w14:paraId="39AE66A1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14:paraId="72A3F897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 w:rsidRPr="00832F93">
              <w:rPr>
                <w:rFonts w:ascii="Arial" w:hAnsi="Arial" w:cs="Arial"/>
              </w:rPr>
              <w:t>OHIP</w:t>
            </w:r>
          </w:p>
        </w:tc>
        <w:tc>
          <w:tcPr>
            <w:tcW w:w="3254" w:type="dxa"/>
            <w:shd w:val="clear" w:color="auto" w:fill="auto"/>
          </w:tcPr>
          <w:p w14:paraId="1784AB59" w14:textId="77777777" w:rsidR="00E74AED" w:rsidRPr="00650858" w:rsidRDefault="00E74AED" w:rsidP="00225C8B">
            <w:pPr>
              <w:rPr>
                <w:rFonts w:ascii="Arial" w:hAnsi="Arial"/>
                <w:lang w:val="fr-CA"/>
              </w:rPr>
            </w:pPr>
            <w:proofErr w:type="spellStart"/>
            <w:r w:rsidRPr="00650858">
              <w:rPr>
                <w:rFonts w:ascii="Arial" w:hAnsi="Arial"/>
                <w:b/>
                <w:lang w:val="fr-CA"/>
              </w:rPr>
              <w:t>Fee</w:t>
            </w:r>
            <w:proofErr w:type="spellEnd"/>
            <w:r w:rsidRPr="00650858">
              <w:rPr>
                <w:rFonts w:ascii="Arial" w:hAnsi="Arial"/>
                <w:b/>
                <w:lang w:val="fr-CA"/>
              </w:rPr>
              <w:t xml:space="preserve"> codes: </w:t>
            </w:r>
            <w:r w:rsidRPr="00650858">
              <w:rPr>
                <w:rFonts w:ascii="Arial" w:hAnsi="Arial"/>
                <w:lang w:val="fr-CA"/>
              </w:rPr>
              <w:t>K682, K683, K684</w:t>
            </w:r>
          </w:p>
          <w:p w14:paraId="57AE3DC9" w14:textId="77777777" w:rsidR="00E74AED" w:rsidRPr="00650858" w:rsidRDefault="00E74AED" w:rsidP="00225C8B">
            <w:pPr>
              <w:rPr>
                <w:rFonts w:ascii="Arial" w:hAnsi="Arial"/>
                <w:lang w:val="fr-CA"/>
              </w:rPr>
            </w:pPr>
            <w:proofErr w:type="spellStart"/>
            <w:r w:rsidRPr="00650858">
              <w:rPr>
                <w:rFonts w:ascii="Arial" w:hAnsi="Arial"/>
                <w:b/>
                <w:lang w:val="fr-CA"/>
              </w:rPr>
              <w:t>Diagnosis</w:t>
            </w:r>
            <w:proofErr w:type="spellEnd"/>
            <w:r w:rsidRPr="00650858">
              <w:rPr>
                <w:rFonts w:ascii="Arial" w:hAnsi="Arial"/>
                <w:b/>
                <w:lang w:val="fr-CA"/>
              </w:rPr>
              <w:t xml:space="preserve"> code: </w:t>
            </w:r>
            <w:r w:rsidRPr="00650858">
              <w:rPr>
                <w:rFonts w:ascii="Arial" w:hAnsi="Arial"/>
                <w:lang w:val="fr-CA"/>
              </w:rPr>
              <w:t>304</w:t>
            </w:r>
            <w:r>
              <w:rPr>
                <w:rFonts w:ascii="Arial" w:hAnsi="Arial"/>
                <w:lang w:val="fr-CA"/>
              </w:rPr>
              <w:br/>
            </w:r>
            <w:r w:rsidRPr="00650858">
              <w:rPr>
                <w:rFonts w:ascii="Arial" w:hAnsi="Arial"/>
                <w:b/>
                <w:lang w:val="fr-CA"/>
              </w:rPr>
              <w:t>DSM</w:t>
            </w:r>
            <w:r>
              <w:rPr>
                <w:rFonts w:ascii="Arial" w:hAnsi="Arial"/>
                <w:b/>
                <w:lang w:val="fr-CA"/>
              </w:rPr>
              <w:t xml:space="preserve"> Codes :</w:t>
            </w:r>
            <w:r>
              <w:rPr>
                <w:rFonts w:ascii="Arial" w:hAnsi="Arial"/>
                <w:lang w:val="fr-CA"/>
              </w:rPr>
              <w:t xml:space="preserve"> 30400 and 30550</w:t>
            </w:r>
          </w:p>
        </w:tc>
      </w:tr>
      <w:tr w:rsidR="00E74AED" w:rsidRPr="00832F93" w14:paraId="0E8A786C" w14:textId="77777777" w:rsidTr="00225C8B">
        <w:tc>
          <w:tcPr>
            <w:tcW w:w="9350" w:type="dxa"/>
            <w:gridSpan w:val="3"/>
            <w:shd w:val="clear" w:color="auto" w:fill="auto"/>
          </w:tcPr>
          <w:p w14:paraId="5C283BC9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>Opioid-related Overdose</w:t>
            </w:r>
          </w:p>
        </w:tc>
      </w:tr>
      <w:tr w:rsidR="00E74AED" w:rsidRPr="00832F93" w14:paraId="717C49AB" w14:textId="77777777" w:rsidTr="00225C8B">
        <w:tc>
          <w:tcPr>
            <w:tcW w:w="3119" w:type="dxa"/>
            <w:shd w:val="clear" w:color="auto" w:fill="auto"/>
          </w:tcPr>
          <w:p w14:paraId="713A7803" w14:textId="77777777" w:rsidR="00E74AED" w:rsidRPr="00832F93" w:rsidRDefault="00E74AED" w:rsidP="00225C8B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6B1AEE71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 w:rsidRPr="00832F93">
              <w:rPr>
                <w:rFonts w:ascii="Arial" w:hAnsi="Arial" w:cs="Arial"/>
              </w:rPr>
              <w:t>CIHI-DAD, NACRS</w:t>
            </w:r>
          </w:p>
        </w:tc>
        <w:tc>
          <w:tcPr>
            <w:tcW w:w="3254" w:type="dxa"/>
            <w:shd w:val="clear" w:color="auto" w:fill="auto"/>
          </w:tcPr>
          <w:p w14:paraId="033A5FDD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</w:rPr>
              <w:t xml:space="preserve">ICD-10: </w:t>
            </w:r>
            <w:r w:rsidRPr="00832F93">
              <w:rPr>
                <w:rFonts w:ascii="Arial" w:hAnsi="Arial" w:cs="Arial"/>
              </w:rPr>
              <w:t>T40</w:t>
            </w:r>
            <w:r>
              <w:rPr>
                <w:rFonts w:ascii="Arial" w:hAnsi="Arial" w:cs="Arial"/>
              </w:rPr>
              <w:t>.</w:t>
            </w:r>
            <w:r w:rsidRPr="00832F93">
              <w:rPr>
                <w:rFonts w:ascii="Arial" w:hAnsi="Arial" w:cs="Arial"/>
              </w:rPr>
              <w:t>0-T40</w:t>
            </w:r>
            <w:r>
              <w:rPr>
                <w:rFonts w:ascii="Arial" w:hAnsi="Arial" w:cs="Arial"/>
              </w:rPr>
              <w:t>.</w:t>
            </w:r>
            <w:r w:rsidRPr="00832F93">
              <w:rPr>
                <w:rFonts w:ascii="Arial" w:hAnsi="Arial" w:cs="Arial"/>
              </w:rPr>
              <w:t>4, T40</w:t>
            </w:r>
            <w:r>
              <w:rPr>
                <w:rFonts w:ascii="Arial" w:hAnsi="Arial" w:cs="Arial"/>
              </w:rPr>
              <w:t>.</w:t>
            </w:r>
            <w:r w:rsidRPr="00832F93">
              <w:rPr>
                <w:rFonts w:ascii="Arial" w:hAnsi="Arial" w:cs="Arial"/>
              </w:rPr>
              <w:t>6</w:t>
            </w:r>
          </w:p>
        </w:tc>
      </w:tr>
      <w:tr w:rsidR="00E74AED" w:rsidRPr="00832F93" w14:paraId="06CEF03E" w14:textId="77777777" w:rsidTr="00225C8B">
        <w:tc>
          <w:tcPr>
            <w:tcW w:w="9350" w:type="dxa"/>
            <w:gridSpan w:val="3"/>
            <w:shd w:val="clear" w:color="auto" w:fill="auto"/>
          </w:tcPr>
          <w:p w14:paraId="482321A7" w14:textId="77777777" w:rsidR="00E74AED" w:rsidRPr="00EB1644" w:rsidRDefault="00E74AED" w:rsidP="00225C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alliative Care</w:t>
            </w:r>
          </w:p>
        </w:tc>
      </w:tr>
      <w:tr w:rsidR="00E74AED" w:rsidRPr="00832F93" w14:paraId="04A8C615" w14:textId="77777777" w:rsidTr="00225C8B">
        <w:tc>
          <w:tcPr>
            <w:tcW w:w="3119" w:type="dxa"/>
            <w:shd w:val="clear" w:color="auto" w:fill="auto"/>
          </w:tcPr>
          <w:p w14:paraId="4BE33591" w14:textId="77777777" w:rsidR="00E74AED" w:rsidRPr="00832F93" w:rsidRDefault="00E74AED" w:rsidP="00225C8B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668ADA9C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IP</w:t>
            </w:r>
          </w:p>
        </w:tc>
        <w:tc>
          <w:tcPr>
            <w:tcW w:w="3254" w:type="dxa"/>
            <w:shd w:val="clear" w:color="auto" w:fill="auto"/>
          </w:tcPr>
          <w:p w14:paraId="77F171D4" w14:textId="77777777" w:rsidR="00E74AED" w:rsidRPr="00C42472" w:rsidRDefault="00E74AED" w:rsidP="00225C8B">
            <w:pPr>
              <w:rPr>
                <w:rFonts w:ascii="Arial" w:hAnsi="Arial" w:cs="Arial"/>
              </w:rPr>
            </w:pPr>
            <w:r w:rsidRPr="00C42472">
              <w:rPr>
                <w:rFonts w:ascii="Arial" w:hAnsi="Arial" w:cs="Arial"/>
                <w:b/>
              </w:rPr>
              <w:t>Fee codes:</w:t>
            </w:r>
            <w:r>
              <w:rPr>
                <w:rFonts w:ascii="Arial" w:hAnsi="Arial" w:cs="Arial"/>
              </w:rPr>
              <w:t xml:space="preserve"> A945, B998, C945, C882, C982, K023, W872, W882, W972, W982</w:t>
            </w:r>
          </w:p>
        </w:tc>
      </w:tr>
      <w:tr w:rsidR="00E74AED" w:rsidRPr="00832F93" w14:paraId="0DD8BFBD" w14:textId="77777777" w:rsidTr="00645873">
        <w:tc>
          <w:tcPr>
            <w:tcW w:w="9350" w:type="dxa"/>
            <w:gridSpan w:val="3"/>
            <w:shd w:val="clear" w:color="auto" w:fill="auto"/>
          </w:tcPr>
          <w:p w14:paraId="59C3D50A" w14:textId="77777777" w:rsidR="00E74AED" w:rsidRDefault="00E74AED" w:rsidP="00225C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ancer Diagnosis or </w:t>
            </w:r>
          </w:p>
          <w:p w14:paraId="48D0D06D" w14:textId="77777777" w:rsidR="00E74AED" w:rsidRPr="00832F93" w:rsidRDefault="00E74AED" w:rsidP="00225C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</w:tr>
      <w:tr w:rsidR="00E74AED" w:rsidRPr="00832F93" w14:paraId="0B547B52" w14:textId="77777777" w:rsidTr="00225C8B">
        <w:tc>
          <w:tcPr>
            <w:tcW w:w="3119" w:type="dxa"/>
            <w:shd w:val="clear" w:color="auto" w:fill="auto"/>
          </w:tcPr>
          <w:p w14:paraId="4F407CD7" w14:textId="77777777" w:rsidR="00E74AED" w:rsidRPr="00832F93" w:rsidRDefault="00E74AED" w:rsidP="00225C8B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7802335F" w14:textId="77777777" w:rsidR="00E74AED" w:rsidRPr="00832F93" w:rsidRDefault="00E74AED" w:rsidP="00225C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IP</w:t>
            </w:r>
          </w:p>
        </w:tc>
        <w:tc>
          <w:tcPr>
            <w:tcW w:w="3254" w:type="dxa"/>
            <w:shd w:val="clear" w:color="auto" w:fill="auto"/>
          </w:tcPr>
          <w:p w14:paraId="0779B99A" w14:textId="77777777" w:rsidR="00E74AED" w:rsidRDefault="00E74AED" w:rsidP="00225C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ee codes:</w:t>
            </w:r>
            <w:r>
              <w:rPr>
                <w:rFonts w:ascii="Arial" w:hAnsi="Arial" w:cs="Arial"/>
              </w:rPr>
              <w:t xml:space="preserve"> G281, G339, G345, G359, G381, G382, X310, X311, X312, X313</w:t>
            </w:r>
          </w:p>
          <w:p w14:paraId="63D2069C" w14:textId="77777777" w:rsidR="00E74AED" w:rsidRPr="00870068" w:rsidRDefault="00E74AED" w:rsidP="00225C8B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  <w:b/>
              </w:rPr>
              <w:t xml:space="preserve">Diagnosis code: </w:t>
            </w:r>
            <w:r>
              <w:rPr>
                <w:rFonts w:ascii="Arial" w:hAnsi="Arial" w:cs="Arial"/>
              </w:rPr>
              <w:t>Exclude 714 or 555</w:t>
            </w:r>
          </w:p>
        </w:tc>
      </w:tr>
      <w:tr w:rsidR="00E74AED" w:rsidRPr="00832F93" w14:paraId="340A2549" w14:textId="77777777" w:rsidTr="00225C8B">
        <w:tc>
          <w:tcPr>
            <w:tcW w:w="9350" w:type="dxa"/>
            <w:gridSpan w:val="3"/>
            <w:shd w:val="clear" w:color="auto" w:fill="auto"/>
          </w:tcPr>
          <w:p w14:paraId="430BBACD" w14:textId="77777777" w:rsidR="00E74AED" w:rsidRDefault="00E74AED" w:rsidP="00225C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cohol Use Disorder</w:t>
            </w:r>
          </w:p>
        </w:tc>
      </w:tr>
      <w:tr w:rsidR="00E74AED" w:rsidRPr="00832F93" w14:paraId="396313E2" w14:textId="77777777" w:rsidTr="00225C8B">
        <w:tc>
          <w:tcPr>
            <w:tcW w:w="3119" w:type="dxa"/>
            <w:shd w:val="clear" w:color="auto" w:fill="auto"/>
          </w:tcPr>
          <w:p w14:paraId="0445410F" w14:textId="77777777" w:rsidR="00E74AED" w:rsidRPr="00832F93" w:rsidRDefault="00E74AED" w:rsidP="00225C8B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6FDD8043" w14:textId="77777777" w:rsidR="00E74AED" w:rsidRPr="00870068" w:rsidRDefault="00E74AED" w:rsidP="00225C8B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</w:rPr>
              <w:t>CIHI-DAD, NACRS</w:t>
            </w:r>
          </w:p>
        </w:tc>
        <w:tc>
          <w:tcPr>
            <w:tcW w:w="3254" w:type="dxa"/>
            <w:shd w:val="clear" w:color="auto" w:fill="auto"/>
          </w:tcPr>
          <w:p w14:paraId="1F8E83CD" w14:textId="77777777" w:rsidR="00E74AED" w:rsidRPr="00870068" w:rsidRDefault="00E74AED" w:rsidP="00225C8B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  <w:b/>
              </w:rPr>
              <w:t>ICD-10:</w:t>
            </w:r>
            <w:r w:rsidRPr="00870068">
              <w:rPr>
                <w:rFonts w:ascii="Arial" w:hAnsi="Arial" w:cs="Arial"/>
              </w:rPr>
              <w:t xml:space="preserve"> F10, K70, G31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2, G62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1 G72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1 I42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6 K29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2 K70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1 K70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4 K70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9 K86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0 Z50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2 Z71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4 Z86</w:t>
            </w:r>
            <w:r>
              <w:rPr>
                <w:rFonts w:ascii="Arial" w:hAnsi="Arial" w:cs="Arial"/>
              </w:rPr>
              <w:t>.</w:t>
            </w:r>
            <w:r w:rsidRPr="00870068">
              <w:rPr>
                <w:rFonts w:ascii="Arial" w:hAnsi="Arial" w:cs="Arial"/>
              </w:rPr>
              <w:t>40</w:t>
            </w:r>
          </w:p>
        </w:tc>
      </w:tr>
      <w:tr w:rsidR="00E74AED" w:rsidRPr="00832F93" w14:paraId="4A379D7A" w14:textId="77777777" w:rsidTr="00645873">
        <w:tc>
          <w:tcPr>
            <w:tcW w:w="3119" w:type="dxa"/>
            <w:shd w:val="clear" w:color="auto" w:fill="auto"/>
          </w:tcPr>
          <w:p w14:paraId="28FE98B9" w14:textId="77777777" w:rsidR="00E74AED" w:rsidRPr="00832F93" w:rsidRDefault="00E74AED" w:rsidP="00225C8B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4A35BFF5" w14:textId="77777777" w:rsidR="00E74AED" w:rsidRPr="00870068" w:rsidRDefault="00E74AED" w:rsidP="00225C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IP</w:t>
            </w:r>
          </w:p>
        </w:tc>
        <w:tc>
          <w:tcPr>
            <w:tcW w:w="3254" w:type="dxa"/>
            <w:shd w:val="clear" w:color="auto" w:fill="auto"/>
          </w:tcPr>
          <w:p w14:paraId="0B11F02D" w14:textId="77777777" w:rsidR="00E74AED" w:rsidRPr="00870068" w:rsidRDefault="00E74AED" w:rsidP="00225C8B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  <w:b/>
              </w:rPr>
              <w:t>Diagnosis code:</w:t>
            </w:r>
            <w:r>
              <w:rPr>
                <w:rFonts w:ascii="Arial" w:hAnsi="Arial" w:cs="Arial"/>
              </w:rPr>
              <w:t xml:space="preserve"> 291, 303</w:t>
            </w:r>
          </w:p>
        </w:tc>
      </w:tr>
      <w:tr w:rsidR="007E39FE" w:rsidRPr="00832F93" w14:paraId="785C527F" w14:textId="77777777" w:rsidTr="00645873">
        <w:tc>
          <w:tcPr>
            <w:tcW w:w="3119" w:type="dxa"/>
            <w:shd w:val="clear" w:color="auto" w:fill="auto"/>
          </w:tcPr>
          <w:p w14:paraId="7FE99060" w14:textId="49B698A3" w:rsidR="007E39FE" w:rsidRPr="00832F93" w:rsidRDefault="007E39FE" w:rsidP="00225C8B">
            <w:pPr>
              <w:rPr>
                <w:rFonts w:ascii="Arial" w:hAnsi="Arial" w:cs="Arial"/>
              </w:rPr>
            </w:pPr>
            <w:r w:rsidRPr="00832F93">
              <w:rPr>
                <w:rFonts w:ascii="Arial" w:hAnsi="Arial" w:cs="Arial"/>
                <w:b/>
                <w:color w:val="000000"/>
              </w:rPr>
              <w:t>Infective Endocarditis</w:t>
            </w:r>
          </w:p>
        </w:tc>
        <w:tc>
          <w:tcPr>
            <w:tcW w:w="2977" w:type="dxa"/>
            <w:shd w:val="clear" w:color="auto" w:fill="auto"/>
          </w:tcPr>
          <w:p w14:paraId="3E549DCC" w14:textId="77777777" w:rsidR="007E39FE" w:rsidRDefault="007E39FE" w:rsidP="00225C8B">
            <w:pPr>
              <w:rPr>
                <w:rFonts w:ascii="Arial" w:hAnsi="Arial" w:cs="Arial"/>
              </w:rPr>
            </w:pPr>
          </w:p>
        </w:tc>
        <w:tc>
          <w:tcPr>
            <w:tcW w:w="3254" w:type="dxa"/>
            <w:shd w:val="clear" w:color="auto" w:fill="auto"/>
          </w:tcPr>
          <w:p w14:paraId="4F367CBE" w14:textId="77777777" w:rsidR="007E39FE" w:rsidRPr="00870068" w:rsidRDefault="007E39FE" w:rsidP="00225C8B">
            <w:pPr>
              <w:rPr>
                <w:rFonts w:ascii="Arial" w:hAnsi="Arial" w:cs="Arial"/>
                <w:b/>
              </w:rPr>
            </w:pPr>
          </w:p>
        </w:tc>
      </w:tr>
      <w:tr w:rsidR="007E39FE" w:rsidRPr="00832F93" w14:paraId="7595F720" w14:textId="77777777" w:rsidTr="00645873">
        <w:tc>
          <w:tcPr>
            <w:tcW w:w="3119" w:type="dxa"/>
            <w:shd w:val="clear" w:color="auto" w:fill="auto"/>
          </w:tcPr>
          <w:p w14:paraId="38A44621" w14:textId="52A1F788" w:rsidR="007E39FE" w:rsidRPr="00832F93" w:rsidRDefault="007E39FE" w:rsidP="007E39FE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</w:tcPr>
          <w:p w14:paraId="1123443F" w14:textId="7AFE7754" w:rsidR="007E39FE" w:rsidRDefault="00057F4F" w:rsidP="00E319D7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</w:rPr>
              <w:t>CIHI-DAD, NACRS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10FDD9B7" w14:textId="592F5F1A" w:rsidR="007E39FE" w:rsidRPr="00870068" w:rsidRDefault="00937B0B" w:rsidP="007E39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ICD-10: </w:t>
            </w:r>
            <w:r w:rsidR="00057F4F">
              <w:rPr>
                <w:rFonts w:ascii="Arial" w:hAnsi="Arial" w:cs="Arial"/>
                <w:color w:val="000000"/>
              </w:rPr>
              <w:t>I33.0 (</w:t>
            </w:r>
            <w:r w:rsidR="007E39FE" w:rsidRPr="00832F93">
              <w:rPr>
                <w:rFonts w:ascii="Arial" w:hAnsi="Arial" w:cs="Arial"/>
                <w:color w:val="000000"/>
              </w:rPr>
              <w:t>Acute and subacute infective endocarditis</w:t>
            </w:r>
            <w:r w:rsidR="00057F4F">
              <w:rPr>
                <w:rFonts w:ascii="Arial" w:hAnsi="Arial" w:cs="Arial"/>
                <w:color w:val="000000"/>
              </w:rPr>
              <w:t>), I33.9 (</w:t>
            </w:r>
            <w:r w:rsidR="00057F4F" w:rsidRPr="00832F93">
              <w:rPr>
                <w:rFonts w:ascii="Arial" w:hAnsi="Arial" w:cs="Arial"/>
                <w:color w:val="000000"/>
              </w:rPr>
              <w:t>Acute and subacute endocarditis, unspecified</w:t>
            </w:r>
            <w:proofErr w:type="gramStart"/>
            <w:r w:rsidR="00057F4F">
              <w:rPr>
                <w:rFonts w:ascii="Arial" w:hAnsi="Arial" w:cs="Arial"/>
                <w:color w:val="000000"/>
              </w:rPr>
              <w:t>),I</w:t>
            </w:r>
            <w:proofErr w:type="gramEnd"/>
            <w:r w:rsidR="00057F4F">
              <w:rPr>
                <w:rFonts w:ascii="Arial" w:hAnsi="Arial" w:cs="Arial"/>
                <w:color w:val="000000"/>
              </w:rPr>
              <w:t>38 (</w:t>
            </w:r>
            <w:r w:rsidR="00057F4F" w:rsidRPr="00832F93">
              <w:rPr>
                <w:rFonts w:ascii="Arial" w:hAnsi="Arial" w:cs="Arial"/>
                <w:color w:val="000000"/>
              </w:rPr>
              <w:t>Endocarditis, valve unspecified</w:t>
            </w:r>
            <w:r w:rsidR="00057F4F">
              <w:rPr>
                <w:rFonts w:ascii="Arial" w:hAnsi="Arial" w:cs="Arial"/>
                <w:color w:val="000000"/>
              </w:rPr>
              <w:t>), I39 (</w:t>
            </w:r>
            <w:r w:rsidR="00057F4F" w:rsidRPr="00832F93">
              <w:rPr>
                <w:rFonts w:ascii="Arial" w:hAnsi="Arial" w:cs="Arial"/>
                <w:color w:val="000000"/>
              </w:rPr>
              <w:t>Endocarditis and heart valve disorders in diseases classified elsewhere</w:t>
            </w:r>
            <w:r w:rsidR="00057F4F">
              <w:rPr>
                <w:rFonts w:ascii="Arial" w:hAnsi="Arial" w:cs="Arial"/>
                <w:color w:val="000000"/>
              </w:rPr>
              <w:t>),  B37.6 (</w:t>
            </w:r>
            <w:proofErr w:type="spellStart"/>
            <w:r w:rsidR="00057F4F" w:rsidRPr="00832F93">
              <w:rPr>
                <w:rFonts w:ascii="Arial" w:hAnsi="Arial" w:cs="Arial"/>
                <w:color w:val="000000"/>
              </w:rPr>
              <w:t>Candidal</w:t>
            </w:r>
            <w:proofErr w:type="spellEnd"/>
            <w:r w:rsidR="00057F4F" w:rsidRPr="00832F93">
              <w:rPr>
                <w:rFonts w:ascii="Arial" w:hAnsi="Arial" w:cs="Arial"/>
                <w:color w:val="000000"/>
              </w:rPr>
              <w:t xml:space="preserve"> endocarditis</w:t>
            </w:r>
            <w:r w:rsidR="00057F4F">
              <w:rPr>
                <w:rFonts w:ascii="Arial" w:hAnsi="Arial" w:cs="Arial"/>
                <w:color w:val="000000"/>
              </w:rPr>
              <w:t>)</w:t>
            </w:r>
          </w:p>
        </w:tc>
      </w:tr>
      <w:tr w:rsidR="007E39FE" w:rsidRPr="00832F93" w14:paraId="253B635A" w14:textId="77777777" w:rsidTr="00645873">
        <w:tc>
          <w:tcPr>
            <w:tcW w:w="9350" w:type="dxa"/>
            <w:gridSpan w:val="3"/>
            <w:shd w:val="clear" w:color="auto" w:fill="auto"/>
          </w:tcPr>
          <w:p w14:paraId="7E949595" w14:textId="48B78F84" w:rsidR="007E39FE" w:rsidRPr="00870068" w:rsidRDefault="007E39FE" w:rsidP="00225C8B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  <w:color w:val="000000"/>
              </w:rPr>
              <w:t>Osteomyelitis or Discitis</w:t>
            </w:r>
          </w:p>
        </w:tc>
      </w:tr>
      <w:tr w:rsidR="007E39FE" w:rsidRPr="00832F93" w14:paraId="322A59BA" w14:textId="77777777" w:rsidTr="00645873">
        <w:tc>
          <w:tcPr>
            <w:tcW w:w="3119" w:type="dxa"/>
            <w:shd w:val="clear" w:color="auto" w:fill="auto"/>
          </w:tcPr>
          <w:p w14:paraId="0BBC737B" w14:textId="77777777" w:rsidR="007E39FE" w:rsidRPr="00832F93" w:rsidRDefault="007E39FE" w:rsidP="007E39FE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A6F24D" w14:textId="75A52663" w:rsidR="007E39FE" w:rsidRDefault="00E319D7" w:rsidP="007E39FE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</w:rPr>
              <w:t>CIHI-DAD, NACRS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3AAA4BCA" w14:textId="379BE77B" w:rsidR="007E39FE" w:rsidRPr="00870068" w:rsidRDefault="00937B0B" w:rsidP="007E39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ICD-10: </w:t>
            </w:r>
            <w:r w:rsidR="00057F4F">
              <w:rPr>
                <w:rFonts w:ascii="Arial" w:hAnsi="Arial" w:cs="Arial"/>
                <w:color w:val="000000"/>
              </w:rPr>
              <w:t>M86 (</w:t>
            </w:r>
            <w:r w:rsidR="007E39FE" w:rsidRPr="00832F93">
              <w:rPr>
                <w:rFonts w:ascii="Arial" w:hAnsi="Arial" w:cs="Arial"/>
                <w:color w:val="000000"/>
              </w:rPr>
              <w:t>Osteomyelitis</w:t>
            </w:r>
            <w:r w:rsidR="00057F4F">
              <w:rPr>
                <w:rFonts w:ascii="Arial" w:hAnsi="Arial" w:cs="Arial"/>
                <w:color w:val="000000"/>
              </w:rPr>
              <w:t>)</w:t>
            </w:r>
            <w:r w:rsidR="00E319D7">
              <w:rPr>
                <w:rFonts w:ascii="Arial" w:hAnsi="Arial" w:cs="Arial"/>
                <w:color w:val="000000"/>
              </w:rPr>
              <w:t xml:space="preserve">, M00 </w:t>
            </w:r>
            <w:r w:rsidR="00E319D7">
              <w:rPr>
                <w:rFonts w:ascii="Arial" w:hAnsi="Arial" w:cs="Arial"/>
                <w:color w:val="000000"/>
              </w:rPr>
              <w:lastRenderedPageBreak/>
              <w:t>(</w:t>
            </w:r>
            <w:r w:rsidR="00E319D7" w:rsidRPr="00832F93">
              <w:rPr>
                <w:rFonts w:ascii="Arial" w:hAnsi="Arial" w:cs="Arial"/>
                <w:color w:val="000000"/>
              </w:rPr>
              <w:t>Osteomyelitis or septic arthritis</w:t>
            </w:r>
            <w:r w:rsidR="00E319D7">
              <w:rPr>
                <w:rFonts w:ascii="Arial" w:hAnsi="Arial" w:cs="Arial"/>
                <w:color w:val="000000"/>
              </w:rPr>
              <w:t>), G06.1 (</w:t>
            </w:r>
            <w:r w:rsidR="00E319D7" w:rsidRPr="00832F93">
              <w:rPr>
                <w:rFonts w:ascii="Arial" w:hAnsi="Arial" w:cs="Arial"/>
                <w:color w:val="000000"/>
              </w:rPr>
              <w:t>Epidural abscess</w:t>
            </w:r>
            <w:r w:rsidR="00E319D7">
              <w:rPr>
                <w:rFonts w:ascii="Arial" w:hAnsi="Arial" w:cs="Arial"/>
                <w:color w:val="000000"/>
              </w:rPr>
              <w:t>), M46.2 (</w:t>
            </w:r>
            <w:r w:rsidR="00E319D7" w:rsidRPr="00832F93">
              <w:rPr>
                <w:rFonts w:ascii="Arial" w:hAnsi="Arial" w:cs="Arial"/>
                <w:color w:val="000000"/>
              </w:rPr>
              <w:t>Osteomyelitis of vertebra</w:t>
            </w:r>
            <w:r w:rsidR="00E319D7">
              <w:rPr>
                <w:rFonts w:ascii="Arial" w:hAnsi="Arial" w:cs="Arial"/>
                <w:color w:val="000000"/>
              </w:rPr>
              <w:t>), M46.3 (</w:t>
            </w:r>
            <w:r w:rsidR="00E319D7" w:rsidRPr="00832F93">
              <w:rPr>
                <w:rFonts w:ascii="Arial" w:hAnsi="Arial" w:cs="Arial"/>
                <w:color w:val="000000"/>
              </w:rPr>
              <w:t xml:space="preserve">Infection of intervertebral disc </w:t>
            </w:r>
            <w:r w:rsidR="00E319D7">
              <w:rPr>
                <w:rFonts w:ascii="Arial" w:hAnsi="Arial" w:cs="Arial"/>
                <w:color w:val="000000"/>
              </w:rPr>
              <w:t>[</w:t>
            </w:r>
            <w:r w:rsidR="00E319D7" w:rsidRPr="00832F93">
              <w:rPr>
                <w:rFonts w:ascii="Arial" w:hAnsi="Arial" w:cs="Arial"/>
                <w:color w:val="000000"/>
              </w:rPr>
              <w:t>pyogenic</w:t>
            </w:r>
            <w:r w:rsidR="00E319D7">
              <w:rPr>
                <w:rFonts w:ascii="Arial" w:hAnsi="Arial" w:cs="Arial"/>
                <w:color w:val="000000"/>
              </w:rPr>
              <w:t>]), M46.4 (</w:t>
            </w:r>
            <w:r w:rsidR="00E319D7" w:rsidRPr="00832F93">
              <w:rPr>
                <w:rFonts w:ascii="Arial" w:hAnsi="Arial" w:cs="Arial"/>
                <w:color w:val="000000"/>
              </w:rPr>
              <w:t>Discitis, unspecified</w:t>
            </w:r>
            <w:r w:rsidR="00E319D7">
              <w:rPr>
                <w:rFonts w:ascii="Arial" w:hAnsi="Arial" w:cs="Arial"/>
                <w:color w:val="000000"/>
              </w:rPr>
              <w:t>), M46.5 (</w:t>
            </w:r>
            <w:r w:rsidR="00E319D7" w:rsidRPr="00832F93">
              <w:rPr>
                <w:rFonts w:ascii="Arial" w:hAnsi="Arial" w:cs="Arial"/>
                <w:color w:val="000000"/>
              </w:rPr>
              <w:t>Osteomyelitis or septic arthritis</w:t>
            </w:r>
            <w:r w:rsidR="00E319D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7E39FE" w:rsidRPr="00832F93" w14:paraId="2D652179" w14:textId="77777777" w:rsidTr="00645873">
        <w:tc>
          <w:tcPr>
            <w:tcW w:w="9350" w:type="dxa"/>
            <w:gridSpan w:val="3"/>
            <w:shd w:val="clear" w:color="auto" w:fill="auto"/>
          </w:tcPr>
          <w:p w14:paraId="49BE879B" w14:textId="0A88FCD0" w:rsidR="007E39FE" w:rsidRPr="00870068" w:rsidRDefault="007E39FE" w:rsidP="007E39FE">
            <w:pPr>
              <w:rPr>
                <w:rFonts w:ascii="Arial" w:hAnsi="Arial" w:cs="Arial"/>
                <w:b/>
              </w:rPr>
            </w:pPr>
            <w:r w:rsidRPr="00832F93">
              <w:rPr>
                <w:rFonts w:ascii="Arial" w:hAnsi="Arial" w:cs="Arial"/>
                <w:b/>
                <w:color w:val="000000"/>
              </w:rPr>
              <w:lastRenderedPageBreak/>
              <w:t>Skin and Soft Tissue Infections</w:t>
            </w:r>
          </w:p>
        </w:tc>
      </w:tr>
      <w:tr w:rsidR="00E319D7" w:rsidRPr="00832F93" w14:paraId="0B0AB658" w14:textId="77777777" w:rsidTr="0064587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4A51B3C" w14:textId="77777777" w:rsidR="00E319D7" w:rsidRPr="00832F93" w:rsidRDefault="00E319D7" w:rsidP="00E319D7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D12AD28" w14:textId="399450A3" w:rsidR="00E319D7" w:rsidRDefault="00E319D7" w:rsidP="00E319D7">
            <w:pPr>
              <w:rPr>
                <w:rFonts w:ascii="Arial" w:hAnsi="Arial" w:cs="Arial"/>
              </w:rPr>
            </w:pPr>
            <w:r w:rsidRPr="00870068">
              <w:rPr>
                <w:rFonts w:ascii="Arial" w:hAnsi="Arial" w:cs="Arial"/>
              </w:rPr>
              <w:t>CIHI-DAD, NACRS</w:t>
            </w:r>
          </w:p>
        </w:tc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9A1A3" w14:textId="07930F05" w:rsidR="00E319D7" w:rsidRPr="00870068" w:rsidRDefault="00937B0B" w:rsidP="00E319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ICD-10: </w:t>
            </w:r>
            <w:r w:rsidR="00E319D7">
              <w:rPr>
                <w:rFonts w:ascii="Arial" w:hAnsi="Arial" w:cs="Arial"/>
                <w:color w:val="000000"/>
              </w:rPr>
              <w:t>L03 (</w:t>
            </w:r>
            <w:r w:rsidR="00E319D7" w:rsidRPr="00832F93">
              <w:rPr>
                <w:rFonts w:ascii="Arial" w:hAnsi="Arial" w:cs="Arial"/>
                <w:color w:val="000000"/>
              </w:rPr>
              <w:t>Cellulitis</w:t>
            </w:r>
            <w:r w:rsidR="00E319D7">
              <w:rPr>
                <w:rFonts w:ascii="Arial" w:hAnsi="Arial" w:cs="Arial"/>
                <w:color w:val="000000"/>
              </w:rPr>
              <w:t>), L02 (</w:t>
            </w:r>
            <w:r w:rsidR="00E319D7" w:rsidRPr="00832F93">
              <w:rPr>
                <w:rFonts w:ascii="Arial" w:hAnsi="Arial" w:cs="Arial"/>
                <w:color w:val="000000"/>
              </w:rPr>
              <w:t>Cutaneous abscess</w:t>
            </w:r>
            <w:r w:rsidR="00E319D7">
              <w:rPr>
                <w:rFonts w:ascii="Arial" w:hAnsi="Arial" w:cs="Arial"/>
                <w:color w:val="000000"/>
              </w:rPr>
              <w:t>), M76.2 (</w:t>
            </w:r>
            <w:r w:rsidR="00E319D7" w:rsidRPr="00832F93">
              <w:rPr>
                <w:rFonts w:ascii="Arial" w:hAnsi="Arial" w:cs="Arial"/>
                <w:color w:val="000000"/>
              </w:rPr>
              <w:t>Necrotizing fasciitis</w:t>
            </w:r>
            <w:r w:rsidR="00E319D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E319D7" w:rsidRPr="00B93AB3" w14:paraId="6CDBABAC" w14:textId="77777777" w:rsidTr="00645873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3644D" w14:textId="769B112F" w:rsidR="00E319D7" w:rsidRPr="00B93AB3" w:rsidRDefault="00E319D7" w:rsidP="00E319D7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 w:rsidRPr="00B93AB3">
              <w:rPr>
                <w:rFonts w:ascii="Arial" w:hAnsi="Arial" w:cs="Arial"/>
                <w:sz w:val="22"/>
                <w:szCs w:val="22"/>
              </w:rPr>
              <w:t>CIHI-DAD=</w:t>
            </w:r>
            <w:r w:rsidRPr="00B93AB3">
              <w:rPr>
                <w:rFonts w:ascii="Arial" w:hAnsi="Arial" w:cs="Arial"/>
                <w:color w:val="000000"/>
                <w:sz w:val="22"/>
                <w:szCs w:val="22"/>
              </w:rPr>
              <w:t>Canadian Institutes for Health Information Discharge Abstract Database</w:t>
            </w:r>
            <w:r w:rsidRPr="00B93AB3">
              <w:rPr>
                <w:rFonts w:ascii="Arial" w:hAnsi="Arial" w:cs="Arial"/>
                <w:sz w:val="22"/>
                <w:szCs w:val="22"/>
              </w:rPr>
              <w:t>; NACRS=National Ambulatory Care Reporting System; OMHRS=Ontario Mental Health Reporting System.</w:t>
            </w:r>
          </w:p>
        </w:tc>
      </w:tr>
    </w:tbl>
    <w:p w14:paraId="454F10F6" w14:textId="77777777" w:rsidR="00E74AED" w:rsidRPr="00B93AB3" w:rsidRDefault="00E74AED" w:rsidP="00E74AED">
      <w:pPr>
        <w:pStyle w:val="EndNoteBibliography"/>
        <w:rPr>
          <w:rFonts w:ascii="Arial" w:hAnsi="Arial" w:cs="Arial"/>
          <w:b/>
          <w:sz w:val="22"/>
          <w:szCs w:val="22"/>
        </w:rPr>
      </w:pPr>
    </w:p>
    <w:p w14:paraId="713DEFEA" w14:textId="4B384B5D" w:rsidR="00E74AED" w:rsidRDefault="00E74AED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49B010CB" w14:textId="028105B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2AC48895" w14:textId="50B88CD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52FF838C" w14:textId="2F66663B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066CAD25" w14:textId="123B1167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F174F4A" w14:textId="3C49D6E6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7C609B2" w14:textId="036EF132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5227C4A2" w14:textId="5AAF60E7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152566E5" w14:textId="56E92506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493E3C1C" w14:textId="7394CB58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2E49F29F" w14:textId="65ED76C8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61F2B943" w14:textId="37BA1AAE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99E48CB" w14:textId="485B8DCE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B5BEDA0" w14:textId="10B81282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00AAB09D" w14:textId="2F463108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32D3CA03" w14:textId="01F9ACB9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6263E5F2" w14:textId="2D7967F8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25966F3C" w14:textId="173617FB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1142C118" w14:textId="48F65F1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2EAA664C" w14:textId="5A2337E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14240E35" w14:textId="4641BBB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62CAC7EC" w14:textId="18649948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66590BE3" w14:textId="0129EE2B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40A28DE9" w14:textId="372AF68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06400737" w14:textId="6161739D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29D356F" w14:textId="1417D6A4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1921A08" w14:textId="1723D9F5" w:rsidR="002D1DAB" w:rsidRDefault="002D1DAB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556D4F4A" w14:textId="5D87A811" w:rsidR="008B17C2" w:rsidRDefault="008B17C2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38477A61" w14:textId="292EABCA" w:rsidR="008B17C2" w:rsidRDefault="008B17C2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7E8121F8" w14:textId="77777777" w:rsidR="008B17C2" w:rsidRDefault="008B17C2" w:rsidP="00E74AED">
      <w:pPr>
        <w:pStyle w:val="EndNoteBibliography"/>
        <w:rPr>
          <w:rFonts w:ascii="Arial" w:hAnsi="Arial" w:cs="Arial"/>
          <w:sz w:val="22"/>
          <w:szCs w:val="22"/>
        </w:rPr>
      </w:pPr>
    </w:p>
    <w:p w14:paraId="3385AA6F" w14:textId="77777777" w:rsidR="002508E6" w:rsidRPr="002508E6" w:rsidRDefault="002508E6">
      <w:pPr>
        <w:rPr>
          <w:b/>
        </w:rPr>
      </w:pPr>
      <w:bookmarkStart w:id="0" w:name="_GoBack"/>
      <w:bookmarkEnd w:id="0"/>
    </w:p>
    <w:sectPr w:rsidR="002508E6" w:rsidRPr="002508E6" w:rsidSect="005752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835B8A"/>
    <w:multiLevelType w:val="multilevel"/>
    <w:tmpl w:val="1D26A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ED"/>
    <w:rsid w:val="000552C2"/>
    <w:rsid w:val="00057F4F"/>
    <w:rsid w:val="00077A50"/>
    <w:rsid w:val="00093005"/>
    <w:rsid w:val="000948E5"/>
    <w:rsid w:val="000A6227"/>
    <w:rsid w:val="000C27E9"/>
    <w:rsid w:val="000D644C"/>
    <w:rsid w:val="00153B9A"/>
    <w:rsid w:val="001703E4"/>
    <w:rsid w:val="0018174C"/>
    <w:rsid w:val="001A7EAF"/>
    <w:rsid w:val="002054FB"/>
    <w:rsid w:val="00215ADB"/>
    <w:rsid w:val="002508E6"/>
    <w:rsid w:val="0025180D"/>
    <w:rsid w:val="00293874"/>
    <w:rsid w:val="002C302E"/>
    <w:rsid w:val="002D19A6"/>
    <w:rsid w:val="002D1DAB"/>
    <w:rsid w:val="002D7858"/>
    <w:rsid w:val="00362BC7"/>
    <w:rsid w:val="00375ADA"/>
    <w:rsid w:val="003917B4"/>
    <w:rsid w:val="003B6C1F"/>
    <w:rsid w:val="003C133B"/>
    <w:rsid w:val="003D3B22"/>
    <w:rsid w:val="003D7EFC"/>
    <w:rsid w:val="003F0BA8"/>
    <w:rsid w:val="0042444D"/>
    <w:rsid w:val="004258BC"/>
    <w:rsid w:val="004D68C8"/>
    <w:rsid w:val="00526B07"/>
    <w:rsid w:val="00575222"/>
    <w:rsid w:val="00575F4E"/>
    <w:rsid w:val="005800FC"/>
    <w:rsid w:val="00582564"/>
    <w:rsid w:val="00582B33"/>
    <w:rsid w:val="005B765E"/>
    <w:rsid w:val="006144C4"/>
    <w:rsid w:val="00623049"/>
    <w:rsid w:val="00645873"/>
    <w:rsid w:val="006556AE"/>
    <w:rsid w:val="006A0BC9"/>
    <w:rsid w:val="006A7425"/>
    <w:rsid w:val="007043C3"/>
    <w:rsid w:val="00721899"/>
    <w:rsid w:val="0074298E"/>
    <w:rsid w:val="007869D9"/>
    <w:rsid w:val="0079316E"/>
    <w:rsid w:val="007C10B9"/>
    <w:rsid w:val="007E2995"/>
    <w:rsid w:val="007E39FE"/>
    <w:rsid w:val="007E3DB7"/>
    <w:rsid w:val="007F3A17"/>
    <w:rsid w:val="00802059"/>
    <w:rsid w:val="008314F8"/>
    <w:rsid w:val="00886BD8"/>
    <w:rsid w:val="008A231E"/>
    <w:rsid w:val="008B17C2"/>
    <w:rsid w:val="008B53B4"/>
    <w:rsid w:val="008C7BC0"/>
    <w:rsid w:val="00912F52"/>
    <w:rsid w:val="00935643"/>
    <w:rsid w:val="00937B0B"/>
    <w:rsid w:val="00976334"/>
    <w:rsid w:val="00983071"/>
    <w:rsid w:val="00A3033D"/>
    <w:rsid w:val="00A72037"/>
    <w:rsid w:val="00A93A8D"/>
    <w:rsid w:val="00AD17BD"/>
    <w:rsid w:val="00AE5D7A"/>
    <w:rsid w:val="00B338B0"/>
    <w:rsid w:val="00B44191"/>
    <w:rsid w:val="00B57DE4"/>
    <w:rsid w:val="00B93AB3"/>
    <w:rsid w:val="00BA3DB6"/>
    <w:rsid w:val="00BB0CF4"/>
    <w:rsid w:val="00BD6600"/>
    <w:rsid w:val="00BF68E3"/>
    <w:rsid w:val="00C327D3"/>
    <w:rsid w:val="00C4420D"/>
    <w:rsid w:val="00C46C66"/>
    <w:rsid w:val="00C51234"/>
    <w:rsid w:val="00C65E00"/>
    <w:rsid w:val="00D1187B"/>
    <w:rsid w:val="00D262DE"/>
    <w:rsid w:val="00D33984"/>
    <w:rsid w:val="00D36D8A"/>
    <w:rsid w:val="00D553E2"/>
    <w:rsid w:val="00D67645"/>
    <w:rsid w:val="00DA10E6"/>
    <w:rsid w:val="00DB1811"/>
    <w:rsid w:val="00DE4249"/>
    <w:rsid w:val="00DE4731"/>
    <w:rsid w:val="00DF36EA"/>
    <w:rsid w:val="00DF5693"/>
    <w:rsid w:val="00E319D7"/>
    <w:rsid w:val="00E552D0"/>
    <w:rsid w:val="00E6016E"/>
    <w:rsid w:val="00E74AED"/>
    <w:rsid w:val="00E8412D"/>
    <w:rsid w:val="00EA1968"/>
    <w:rsid w:val="00EB3B35"/>
    <w:rsid w:val="00ED0FF5"/>
    <w:rsid w:val="00F06DA0"/>
    <w:rsid w:val="00F34560"/>
    <w:rsid w:val="00F55E2D"/>
    <w:rsid w:val="00F63030"/>
    <w:rsid w:val="00F6378E"/>
    <w:rsid w:val="00F93FA6"/>
    <w:rsid w:val="00FA66B4"/>
    <w:rsid w:val="00FF2716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855FD"/>
  <w14:defaultImageDpi w14:val="32767"/>
  <w15:chartTrackingRefBased/>
  <w15:docId w15:val="{BA393427-05AC-3043-98C7-E0E4EE9F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4AED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0948E5"/>
    <w:pPr>
      <w:keepNext/>
      <w:widowControl w:val="0"/>
      <w:spacing w:line="480" w:lineRule="auto"/>
      <w:outlineLvl w:val="1"/>
    </w:pPr>
    <w:rPr>
      <w:rFonts w:ascii="Arial" w:hAnsi="Arial"/>
      <w:b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4AE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4AED"/>
    <w:rPr>
      <w:rFonts w:ascii="Calibri" w:eastAsia="Times New Roman" w:hAnsi="Calibri" w:cs="Calibri"/>
      <w:noProof/>
    </w:rPr>
  </w:style>
  <w:style w:type="table" w:styleId="TableGrid">
    <w:name w:val="Table Grid"/>
    <w:basedOn w:val="TableNormal"/>
    <w:uiPriority w:val="39"/>
    <w:rsid w:val="00E74AED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74AED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0948E5"/>
    <w:rPr>
      <w:rFonts w:ascii="Arial" w:eastAsia="Times New Roman" w:hAnsi="Arial" w:cs="Times New Roman"/>
      <w:b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42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98E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98E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9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8E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Caption">
    <w:name w:val="caption"/>
    <w:basedOn w:val="Normal"/>
    <w:next w:val="Normal"/>
    <w:qFormat/>
    <w:rsid w:val="002508E6"/>
    <w:pPr>
      <w:spacing w:before="120" w:after="240" w:line="480" w:lineRule="auto"/>
    </w:pPr>
    <w:rPr>
      <w:rFonts w:ascii="Arial" w:hAnsi="Arial"/>
      <w:b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8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Young</dc:creator>
  <cp:keywords/>
  <dc:description/>
  <cp:lastModifiedBy>Samantha Young</cp:lastModifiedBy>
  <cp:revision>2</cp:revision>
  <dcterms:created xsi:type="dcterms:W3CDTF">2023-08-31T03:28:00Z</dcterms:created>
  <dcterms:modified xsi:type="dcterms:W3CDTF">2023-08-31T03:28:00Z</dcterms:modified>
</cp:coreProperties>
</file>